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1625E" w14:textId="03E83BDB" w:rsidR="00A83607" w:rsidRPr="00D97533" w:rsidRDefault="000B0B13" w:rsidP="00A8360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S2 Table</w:t>
      </w:r>
      <w:r w:rsidR="00A83607" w:rsidRPr="00D9753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Sample characteristics of a random sample from the study population in Özcelik et al., 2023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806"/>
        <w:gridCol w:w="1806"/>
        <w:gridCol w:w="1472"/>
        <w:gridCol w:w="2138"/>
        <w:gridCol w:w="1804"/>
      </w:tblGrid>
      <w:tr w:rsidR="00A83607" w:rsidRPr="000A72B8" w14:paraId="421E1E75" w14:textId="77777777" w:rsidTr="00A16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</w:tcPr>
          <w:p w14:paraId="264769C5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14:paraId="1CB17832" w14:textId="77777777" w:rsidR="00A83607" w:rsidRPr="000A72B8" w:rsidRDefault="00A83607" w:rsidP="00A16C6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Human samples</w:t>
            </w:r>
          </w:p>
        </w:tc>
        <w:tc>
          <w:tcPr>
            <w:tcW w:w="1479" w:type="dxa"/>
          </w:tcPr>
          <w:p w14:paraId="5F5CD088" w14:textId="77777777" w:rsidR="00A83607" w:rsidRPr="000A72B8" w:rsidRDefault="00A83607" w:rsidP="00A16C6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</w:tcPr>
          <w:p w14:paraId="06B8DE5B" w14:textId="77777777" w:rsidR="00A83607" w:rsidRPr="000A72B8" w:rsidRDefault="00A83607" w:rsidP="00A16C6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aps w:val="0"/>
                <w:sz w:val="18"/>
                <w:szCs w:val="18"/>
                <w:lang w:val="en-GB"/>
              </w:rPr>
              <w:t>Livestock</w:t>
            </w: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 xml:space="preserve"> samples</w:t>
            </w:r>
          </w:p>
        </w:tc>
        <w:tc>
          <w:tcPr>
            <w:tcW w:w="1813" w:type="dxa"/>
          </w:tcPr>
          <w:p w14:paraId="7D370094" w14:textId="77777777" w:rsidR="00A83607" w:rsidRPr="000A72B8" w:rsidRDefault="00A83607" w:rsidP="00A16C6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23E8E1AE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8834F8A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</w:tcPr>
          <w:p w14:paraId="008F1D3B" w14:textId="77777777" w:rsidR="00A83607" w:rsidRPr="000A72B8" w:rsidRDefault="00A83607" w:rsidP="00A16C6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479" w:type="dxa"/>
          </w:tcPr>
          <w:p w14:paraId="0D61077A" w14:textId="77777777" w:rsidR="00A83607" w:rsidRPr="000A72B8" w:rsidRDefault="00A83607" w:rsidP="00A16C6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146" w:type="dxa"/>
          </w:tcPr>
          <w:p w14:paraId="5E6878C9" w14:textId="77777777" w:rsidR="00A83607" w:rsidRPr="000A72B8" w:rsidRDefault="00A83607" w:rsidP="00A16C6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813" w:type="dxa"/>
          </w:tcPr>
          <w:p w14:paraId="68EE9577" w14:textId="77777777" w:rsidR="00A83607" w:rsidRPr="000A72B8" w:rsidRDefault="00A83607" w:rsidP="00A16C6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/>
                <w:sz w:val="18"/>
                <w:szCs w:val="18"/>
                <w:lang w:val="en-GB"/>
              </w:rPr>
              <w:t>%</w:t>
            </w:r>
          </w:p>
        </w:tc>
      </w:tr>
      <w:tr w:rsidR="00A83607" w:rsidRPr="000A72B8" w14:paraId="44045E60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82695D2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caps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12" w:type="dxa"/>
            <w:vAlign w:val="center"/>
          </w:tcPr>
          <w:p w14:paraId="3B4E6950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479" w:type="dxa"/>
            <w:vAlign w:val="center"/>
          </w:tcPr>
          <w:p w14:paraId="4A2AFB9A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00</w:t>
            </w:r>
          </w:p>
        </w:tc>
        <w:tc>
          <w:tcPr>
            <w:tcW w:w="2146" w:type="dxa"/>
            <w:vAlign w:val="center"/>
          </w:tcPr>
          <w:p w14:paraId="6E031F1B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02</w:t>
            </w:r>
          </w:p>
        </w:tc>
        <w:tc>
          <w:tcPr>
            <w:tcW w:w="1813" w:type="dxa"/>
            <w:vAlign w:val="center"/>
          </w:tcPr>
          <w:p w14:paraId="08CD38B0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00</w:t>
            </w:r>
          </w:p>
        </w:tc>
      </w:tr>
      <w:tr w:rsidR="00A83607" w:rsidRPr="000A72B8" w14:paraId="08CB5AEE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6A569AE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caps w:val="0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42D42C20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60ADA176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001823E8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39262E4F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7BD564D3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C6C0F7C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District</w:t>
            </w:r>
          </w:p>
        </w:tc>
        <w:tc>
          <w:tcPr>
            <w:tcW w:w="1812" w:type="dxa"/>
            <w:vAlign w:val="center"/>
          </w:tcPr>
          <w:p w14:paraId="589AFCA2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4CDAC4F8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7FC32A11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7D31D56B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11136391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489F5B4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Danamadji</w:t>
            </w:r>
          </w:p>
        </w:tc>
        <w:tc>
          <w:tcPr>
            <w:tcW w:w="1812" w:type="dxa"/>
            <w:vAlign w:val="center"/>
          </w:tcPr>
          <w:p w14:paraId="7BA3C863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5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14:paraId="554B818A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2146" w:type="dxa"/>
            <w:vAlign w:val="center"/>
          </w:tcPr>
          <w:p w14:paraId="4CB56379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1813" w:type="dxa"/>
            <w:vAlign w:val="center"/>
          </w:tcPr>
          <w:p w14:paraId="65B5F8B7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57</w:t>
            </w:r>
          </w:p>
        </w:tc>
      </w:tr>
      <w:tr w:rsidR="00A83607" w:rsidRPr="000A72B8" w14:paraId="13A06912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FDF7869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Yao</w:t>
            </w:r>
          </w:p>
        </w:tc>
        <w:tc>
          <w:tcPr>
            <w:tcW w:w="1812" w:type="dxa"/>
            <w:vAlign w:val="center"/>
          </w:tcPr>
          <w:p w14:paraId="2B1B199B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1479" w:type="dxa"/>
            <w:vAlign w:val="center"/>
          </w:tcPr>
          <w:p w14:paraId="49B21165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2146" w:type="dxa"/>
            <w:vAlign w:val="center"/>
          </w:tcPr>
          <w:p w14:paraId="4F52317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1813" w:type="dxa"/>
            <w:vAlign w:val="center"/>
          </w:tcPr>
          <w:p w14:paraId="1F40CA5F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</w:tr>
      <w:tr w:rsidR="00A83607" w:rsidRPr="000A72B8" w14:paraId="2280C987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BEB80C1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64B71BD7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5FB3FBFE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16D726E7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56FC2769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65EBE61D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C0067A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aps w:val="0"/>
                <w:sz w:val="18"/>
                <w:szCs w:val="18"/>
                <w:lang w:val="en-GB"/>
              </w:rPr>
              <w:t>Setting</w:t>
            </w:r>
          </w:p>
        </w:tc>
        <w:tc>
          <w:tcPr>
            <w:tcW w:w="1812" w:type="dxa"/>
            <w:vAlign w:val="center"/>
          </w:tcPr>
          <w:p w14:paraId="7EC54644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712597A2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4A3728A6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411F3974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534FAA5C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5E7D19C" w14:textId="77777777" w:rsidR="00A83607" w:rsidRPr="00385C16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V</w:t>
            </w:r>
            <w:r w:rsidRPr="00385C16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illage</w:t>
            </w:r>
          </w:p>
        </w:tc>
        <w:tc>
          <w:tcPr>
            <w:tcW w:w="1812" w:type="dxa"/>
            <w:vAlign w:val="center"/>
          </w:tcPr>
          <w:p w14:paraId="496116CD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479" w:type="dxa"/>
            <w:vAlign w:val="center"/>
          </w:tcPr>
          <w:p w14:paraId="2CB49B1A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2146" w:type="dxa"/>
            <w:vAlign w:val="center"/>
          </w:tcPr>
          <w:p w14:paraId="27AF0C1D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813" w:type="dxa"/>
            <w:vAlign w:val="center"/>
          </w:tcPr>
          <w:p w14:paraId="01707BF2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</w:t>
            </w:r>
          </w:p>
        </w:tc>
      </w:tr>
      <w:tr w:rsidR="00A83607" w:rsidRPr="000A72B8" w14:paraId="75B8DB6F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2477526" w14:textId="77777777" w:rsidR="00A83607" w:rsidRPr="00385C16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C</w:t>
            </w:r>
            <w:r w:rsidRPr="00385C16">
              <w:rPr>
                <w:rFonts w:cstheme="minorHAnsi"/>
                <w:b w:val="0"/>
                <w:bCs w:val="0"/>
                <w:caps w:val="0"/>
                <w:sz w:val="18"/>
                <w:szCs w:val="18"/>
                <w:lang w:val="en-GB"/>
              </w:rPr>
              <w:t>amp</w:t>
            </w:r>
          </w:p>
        </w:tc>
        <w:tc>
          <w:tcPr>
            <w:tcW w:w="1812" w:type="dxa"/>
            <w:vAlign w:val="center"/>
          </w:tcPr>
          <w:p w14:paraId="7A65FD0E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1479" w:type="dxa"/>
            <w:vAlign w:val="center"/>
          </w:tcPr>
          <w:p w14:paraId="35AA0284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6</w:t>
            </w:r>
          </w:p>
        </w:tc>
        <w:tc>
          <w:tcPr>
            <w:tcW w:w="2146" w:type="dxa"/>
            <w:vAlign w:val="center"/>
          </w:tcPr>
          <w:p w14:paraId="562F4251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1813" w:type="dxa"/>
            <w:vAlign w:val="center"/>
          </w:tcPr>
          <w:p w14:paraId="6E0FF86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</w:tr>
      <w:tr w:rsidR="00A83607" w:rsidRPr="000A72B8" w14:paraId="097FAE42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FC719B3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2431C2EB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240F7183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7F8274A5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4AC1D7C6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174AE3B9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24CDFF7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12" w:type="dxa"/>
            <w:vAlign w:val="center"/>
          </w:tcPr>
          <w:p w14:paraId="5A38ACDE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4B4CABF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576D57F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18D3FAD8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1ED3AA6B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F0EECFA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12" w:type="dxa"/>
            <w:vAlign w:val="center"/>
          </w:tcPr>
          <w:p w14:paraId="6AA5F235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5</w:t>
            </w:r>
          </w:p>
        </w:tc>
        <w:tc>
          <w:tcPr>
            <w:tcW w:w="1479" w:type="dxa"/>
            <w:vAlign w:val="center"/>
          </w:tcPr>
          <w:p w14:paraId="7B49CEB7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7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146" w:type="dxa"/>
            <w:vAlign w:val="center"/>
          </w:tcPr>
          <w:p w14:paraId="598C3F29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1813" w:type="dxa"/>
            <w:vAlign w:val="center"/>
          </w:tcPr>
          <w:p w14:paraId="745FEB52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</w:tr>
      <w:tr w:rsidR="00A83607" w:rsidRPr="000A72B8" w14:paraId="0F19B1CD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93D87A4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12" w:type="dxa"/>
            <w:vAlign w:val="center"/>
          </w:tcPr>
          <w:p w14:paraId="08895DF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1479" w:type="dxa"/>
            <w:vAlign w:val="center"/>
          </w:tcPr>
          <w:p w14:paraId="18E6C03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2146" w:type="dxa"/>
            <w:vAlign w:val="center"/>
          </w:tcPr>
          <w:p w14:paraId="6768147B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71</w:t>
            </w:r>
          </w:p>
        </w:tc>
        <w:tc>
          <w:tcPr>
            <w:tcW w:w="1813" w:type="dxa"/>
            <w:vAlign w:val="center"/>
          </w:tcPr>
          <w:p w14:paraId="1EE6961E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70</w:t>
            </w:r>
          </w:p>
        </w:tc>
      </w:tr>
      <w:tr w:rsidR="00A83607" w:rsidRPr="000A72B8" w14:paraId="490D848E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7C6C216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4F10C42C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5142A154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0433E916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5681B51A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7FEBA82D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6A31AD2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12" w:type="dxa"/>
            <w:vAlign w:val="center"/>
          </w:tcPr>
          <w:p w14:paraId="5A48BEF5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33D2A096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32675D54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42743A41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7708E950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E9FBB04" w14:textId="77777777" w:rsidR="00A83607" w:rsidRPr="000A72B8" w:rsidRDefault="00A83607" w:rsidP="00A16C6C">
            <w:pPr>
              <w:spacing w:line="360" w:lineRule="auto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Age group 1</w:t>
            </w:r>
          </w:p>
        </w:tc>
        <w:tc>
          <w:tcPr>
            <w:tcW w:w="1812" w:type="dxa"/>
            <w:vAlign w:val="center"/>
          </w:tcPr>
          <w:p w14:paraId="20D634E3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479" w:type="dxa"/>
            <w:vAlign w:val="center"/>
          </w:tcPr>
          <w:p w14:paraId="54B7B74A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2146" w:type="dxa"/>
            <w:vAlign w:val="center"/>
          </w:tcPr>
          <w:p w14:paraId="26FF6F05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 xml:space="preserve">17 </w:t>
            </w:r>
          </w:p>
        </w:tc>
        <w:tc>
          <w:tcPr>
            <w:tcW w:w="1813" w:type="dxa"/>
            <w:vAlign w:val="center"/>
          </w:tcPr>
          <w:p w14:paraId="3052E431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7</w:t>
            </w:r>
          </w:p>
        </w:tc>
      </w:tr>
      <w:tr w:rsidR="00A83607" w:rsidRPr="000A72B8" w14:paraId="01DA1AE1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BEBA723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Age group 2</w:t>
            </w:r>
          </w:p>
        </w:tc>
        <w:tc>
          <w:tcPr>
            <w:tcW w:w="1812" w:type="dxa"/>
            <w:vAlign w:val="center"/>
          </w:tcPr>
          <w:p w14:paraId="0A77B3F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479" w:type="dxa"/>
            <w:vAlign w:val="center"/>
          </w:tcPr>
          <w:p w14:paraId="2D400B2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2146" w:type="dxa"/>
            <w:vAlign w:val="center"/>
          </w:tcPr>
          <w:p w14:paraId="0CF8E41D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1813" w:type="dxa"/>
            <w:vAlign w:val="center"/>
          </w:tcPr>
          <w:p w14:paraId="4353D33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</w:tr>
      <w:tr w:rsidR="00A83607" w:rsidRPr="000A72B8" w14:paraId="0F7E2721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745EAED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Age group 3</w:t>
            </w:r>
          </w:p>
        </w:tc>
        <w:tc>
          <w:tcPr>
            <w:tcW w:w="1812" w:type="dxa"/>
            <w:vAlign w:val="center"/>
          </w:tcPr>
          <w:p w14:paraId="405260FD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79" w:type="dxa"/>
            <w:vAlign w:val="center"/>
          </w:tcPr>
          <w:p w14:paraId="335FA10E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2146" w:type="dxa"/>
            <w:vAlign w:val="center"/>
          </w:tcPr>
          <w:p w14:paraId="76B25313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1813" w:type="dxa"/>
            <w:vAlign w:val="center"/>
          </w:tcPr>
          <w:p w14:paraId="3229FA90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</w:tc>
      </w:tr>
      <w:tr w:rsidR="00A83607" w:rsidRPr="000A72B8" w14:paraId="080A0290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5AFD508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Age group 4</w:t>
            </w:r>
          </w:p>
        </w:tc>
        <w:tc>
          <w:tcPr>
            <w:tcW w:w="1812" w:type="dxa"/>
            <w:vAlign w:val="center"/>
          </w:tcPr>
          <w:p w14:paraId="758C8F03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479" w:type="dxa"/>
            <w:vAlign w:val="center"/>
          </w:tcPr>
          <w:p w14:paraId="2C5750B7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2146" w:type="dxa"/>
            <w:vAlign w:val="center"/>
          </w:tcPr>
          <w:p w14:paraId="2CC0423D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1813" w:type="dxa"/>
            <w:vAlign w:val="center"/>
          </w:tcPr>
          <w:p w14:paraId="66B9FC1E" w14:textId="77777777" w:rsidR="00A83607" w:rsidRPr="00216413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41FB7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</w:tr>
      <w:tr w:rsidR="00A83607" w:rsidRPr="000A72B8" w14:paraId="0988A89D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31104DD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3EF44EC1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3D7E0BFF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279F03DD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1A64010A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754D4D7C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AB9498E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caps w:val="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812" w:type="dxa"/>
            <w:vAlign w:val="center"/>
          </w:tcPr>
          <w:p w14:paraId="1147A11C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vAlign w:val="center"/>
          </w:tcPr>
          <w:p w14:paraId="03FC5E75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vAlign w:val="center"/>
          </w:tcPr>
          <w:p w14:paraId="03C0533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vAlign w:val="center"/>
          </w:tcPr>
          <w:p w14:paraId="04456556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83607" w:rsidRPr="000A72B8" w14:paraId="591B2C7A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1A2858F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Cattle</w:t>
            </w:r>
          </w:p>
        </w:tc>
        <w:tc>
          <w:tcPr>
            <w:tcW w:w="1812" w:type="dxa"/>
            <w:vAlign w:val="center"/>
          </w:tcPr>
          <w:p w14:paraId="42EA8E00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1479" w:type="dxa"/>
            <w:vAlign w:val="center"/>
          </w:tcPr>
          <w:p w14:paraId="3B5661AE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2146" w:type="dxa"/>
            <w:vAlign w:val="center"/>
          </w:tcPr>
          <w:p w14:paraId="7BEE1537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1813" w:type="dxa"/>
            <w:vAlign w:val="center"/>
          </w:tcPr>
          <w:p w14:paraId="77B0EA58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6</w:t>
            </w:r>
          </w:p>
        </w:tc>
      </w:tr>
      <w:tr w:rsidR="00A83607" w:rsidRPr="000A72B8" w14:paraId="15C8E226" w14:textId="77777777" w:rsidTr="00A16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2861D90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Small ruminants</w:t>
            </w:r>
          </w:p>
        </w:tc>
        <w:tc>
          <w:tcPr>
            <w:tcW w:w="1812" w:type="dxa"/>
            <w:vAlign w:val="center"/>
          </w:tcPr>
          <w:p w14:paraId="6E28DD99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1479" w:type="dxa"/>
            <w:vAlign w:val="center"/>
          </w:tcPr>
          <w:p w14:paraId="30CA30F2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2146" w:type="dxa"/>
            <w:vAlign w:val="center"/>
          </w:tcPr>
          <w:p w14:paraId="57C46FC8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1813" w:type="dxa"/>
            <w:vAlign w:val="center"/>
          </w:tcPr>
          <w:p w14:paraId="26012A84" w14:textId="77777777" w:rsidR="00A83607" w:rsidRPr="000A72B8" w:rsidRDefault="00A83607" w:rsidP="00A16C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</w:tr>
      <w:tr w:rsidR="00A83607" w:rsidRPr="000A72B8" w14:paraId="0E34B3AD" w14:textId="77777777" w:rsidTr="00A16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6987743" w14:textId="77777777" w:rsidR="00A83607" w:rsidRPr="000A72B8" w:rsidRDefault="00A83607" w:rsidP="00A16C6C">
            <w:pPr>
              <w:spacing w:line="360" w:lineRule="auto"/>
              <w:jc w:val="both"/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b w:val="0"/>
                <w:caps w:val="0"/>
                <w:sz w:val="18"/>
                <w:szCs w:val="18"/>
                <w:lang w:val="en-GB"/>
              </w:rPr>
              <w:t>Equids</w:t>
            </w:r>
          </w:p>
        </w:tc>
        <w:tc>
          <w:tcPr>
            <w:tcW w:w="1812" w:type="dxa"/>
            <w:vAlign w:val="center"/>
          </w:tcPr>
          <w:p w14:paraId="32242CAB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1479" w:type="dxa"/>
            <w:vAlign w:val="center"/>
          </w:tcPr>
          <w:p w14:paraId="30D2621B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F76FA">
              <w:rPr>
                <w:rFonts w:cstheme="minorHAnsi"/>
                <w:sz w:val="18"/>
                <w:szCs w:val="18"/>
                <w:lang w:val="en-GB"/>
              </w:rPr>
              <w:t>–</w:t>
            </w:r>
          </w:p>
        </w:tc>
        <w:tc>
          <w:tcPr>
            <w:tcW w:w="2146" w:type="dxa"/>
            <w:vAlign w:val="center"/>
          </w:tcPr>
          <w:p w14:paraId="120A7250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813" w:type="dxa"/>
            <w:vAlign w:val="center"/>
          </w:tcPr>
          <w:p w14:paraId="35D02BFF" w14:textId="77777777" w:rsidR="00A83607" w:rsidRPr="000A72B8" w:rsidRDefault="00A83607" w:rsidP="00A16C6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0A72B8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</w:tc>
      </w:tr>
    </w:tbl>
    <w:p w14:paraId="3700AD45" w14:textId="77777777" w:rsidR="00A83607" w:rsidRDefault="00A83607"/>
    <w:sectPr w:rsidR="00A83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07"/>
    <w:rsid w:val="000B0B13"/>
    <w:rsid w:val="00521677"/>
    <w:rsid w:val="00A8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A6D63E"/>
  <w15:chartTrackingRefBased/>
  <w15:docId w15:val="{D000BC9E-F8FF-45FA-BDE3-B29F5F72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0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6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6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6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6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6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6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6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6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6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6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60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60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6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836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A8360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Company>VETSUISSE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bühler, Valerie (VETSUISSE)</dc:creator>
  <cp:keywords/>
  <dc:description/>
  <cp:lastModifiedBy>Hungerbühler, Valerie (VETSUISSE)</cp:lastModifiedBy>
  <cp:revision>2</cp:revision>
  <dcterms:created xsi:type="dcterms:W3CDTF">2024-09-03T09:32:00Z</dcterms:created>
  <dcterms:modified xsi:type="dcterms:W3CDTF">2024-09-03T10:02:00Z</dcterms:modified>
</cp:coreProperties>
</file>